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tabs>
          <w:tab w:val="clear" w:pos="720"/>
          <w:tab w:val="left" w:pos="567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Not all kinds of revegetation are created equal. Revegetation type influences bird assemblages in threatened Australian woodland ecosystems</w:t>
      </w:r>
    </w:p>
    <w:p>
      <w:pPr>
        <w:pStyle w:val="Normal"/>
        <w:suppressLineNumbers/>
        <w:tabs>
          <w:tab w:val="clear" w:pos="720"/>
          <w:tab w:val="left" w:pos="567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567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B. Lindenmay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.R. Northrop-Macki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. Montague-Drak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. Cran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D. Michae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. Oka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P. Gibbon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uppressLineNumbers/>
        <w:tabs>
          <w:tab w:val="clear" w:pos="720"/>
          <w:tab w:val="left" w:pos="567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567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Fenner School of Environment and Society, The Australian National University, Canberra, Australian Capital Territory, Australia</w:t>
      </w:r>
    </w:p>
    <w:p>
      <w:pPr>
        <w:pStyle w:val="Normal"/>
        <w:suppressLineNumbers/>
        <w:tabs>
          <w:tab w:val="clear" w:pos="720"/>
          <w:tab w:val="left" w:pos="567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rrespondence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david.lindenmayer@anu.edu.au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uppressLineNumbers/>
        <w:tabs>
          <w:tab w:val="clear" w:pos="720"/>
          <w:tab w:val="left" w:pos="567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S3. Significant results from Steel-Dwass multiple comparisons</w:t>
      </w:r>
    </w:p>
    <w:tbl>
      <w:tblPr>
        <w:tblW w:w="928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560"/>
        <w:gridCol w:w="1701"/>
        <w:gridCol w:w="1417"/>
        <w:gridCol w:w="992"/>
        <w:gridCol w:w="851"/>
        <w:gridCol w:w="952"/>
      </w:tblGrid>
      <w:tr>
        <w:trPr>
          <w:trHeight w:val="25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Level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- Level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Mean Difference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Std Err Dif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Z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leared area in a 500m radius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resprout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5.45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10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.17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old 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7.86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79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.63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eedling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5.56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08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.56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addock trees in a 500m radius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resprout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17.55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10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2.88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eedling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19.23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08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3.17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old 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27.09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79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3.99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Total stems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old 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4.19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79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7.98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resprout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2.27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10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.29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natural regrowth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resprout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6.77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.56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.68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old growth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eedling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38.23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40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5.97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Overstorey % cover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eedling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39.03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.86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6.66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resprout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41.70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.87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7.10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old 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60.36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71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8.99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idstorey % cover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old 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2.57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69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9.35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resprout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2.03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08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91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eedling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7.75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07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.57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eedling regrowth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resprout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9.22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.44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.33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old growth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eedling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33.38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16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5.42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Understorey % cover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old 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3.40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23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.36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resprout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5.76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.92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.66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ogs per ha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old growth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resprout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6.82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46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.60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eedling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39.69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.86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6.78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resprout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43.56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.89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7.40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old 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64.23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72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9.56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Trees greater than 50cm per ha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old growth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eedling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3.92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40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.30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old growth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resprout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2.40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46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.47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resprout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36.02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.66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6.36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eedling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43.27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.77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7.49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old 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66.39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67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9.96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ollow trees per ha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old growth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eedling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0.99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39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.29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old growth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resprout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0.59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45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.19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eedling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31.02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.96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6.26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resprout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32.01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.95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6.47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old 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59.64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42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9.29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istletoe per ha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eedling regrowth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resprout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11.92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.52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2.63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eedling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31.82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.53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5.76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resprout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42.72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.65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7.55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old 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54.02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53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8.27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% Annual grasses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old growth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eedling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7.19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40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.69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eedling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16.34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.15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3.17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% Native tussock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resprout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15.31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.09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3.01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lanting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eedling regrowt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16.34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.15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3.17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positive mean difference shows that Level A has a significantly higher value than Level B. A negative mean difference shows that Level B is significantly higher than Level A.</w:t>
      </w:r>
    </w:p>
    <w:sectPr>
      <w:type w:val="nextPage"/>
      <w:pgSz w:w="12240" w:h="15840"/>
      <w:pgMar w:left="1440" w:right="1440" w:gutter="0" w:header="0" w:top="1440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Calibri" w:cs="Times New Roman"/>
      <w:i w:val="false"/>
      <w:u w:val="single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St2z0">
    <w:name w:val="WW8NumSt2z0"/>
    <w:qFormat/>
    <w:rPr>
      <w:rFonts w:ascii="Times New Roman" w:hAnsi="Times New Roman" w:eastAsia="Times New Roman" w:cs="Times New Roman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lainTextChar">
    <w:name w:val="Plain Text Char"/>
    <w:qFormat/>
    <w:rPr>
      <w:rFonts w:ascii="Courier New" w:hAnsi="Courier New" w:eastAsia="Times New Roman" w:cs="Times New Roman"/>
      <w:sz w:val="20"/>
      <w:szCs w:val="20"/>
      <w:lang w:val="en-GB"/>
    </w:rPr>
  </w:style>
  <w:style w:type="character" w:styleId="HeaderChar">
    <w:name w:val="Header Char"/>
    <w:qFormat/>
    <w:rPr>
      <w:rFonts w:ascii="Calibri" w:hAnsi="Calibri" w:eastAsia="Calibri" w:cs="Times New Roman"/>
      <w:lang w:val="en-GB"/>
    </w:rPr>
  </w:style>
  <w:style w:type="character" w:styleId="FooterChar">
    <w:name w:val="Footer Char"/>
    <w:qFormat/>
    <w:rPr>
      <w:rFonts w:ascii="Calibri" w:hAnsi="Calibri" w:eastAsia="Calibri" w:cs="Times New Roman"/>
      <w:lang w:val="en-GB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GB"/>
    </w:rPr>
  </w:style>
  <w:style w:type="character" w:styleId="Nlmgivennames">
    <w:name w:val="nlm_given-names"/>
    <w:qFormat/>
    <w:rPr>
      <w:rFonts w:cs="Times New Roman"/>
    </w:rPr>
  </w:style>
  <w:style w:type="character" w:styleId="Nlmyear">
    <w:name w:val="nlm_year"/>
    <w:qFormat/>
    <w:rPr>
      <w:rFonts w:cs="Times New Roman"/>
    </w:rPr>
  </w:style>
  <w:style w:type="character" w:styleId="Nlmarticletitle">
    <w:name w:val="nlm_article-title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avid.lindenmayer@anu.edu.a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C96A3F9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03:27:00Z</dcterms:created>
  <dc:creator>Shepherd</dc:creator>
  <dc:description/>
  <dc:language>en-US</dc:language>
  <cp:lastModifiedBy>Claire Shepherd</cp:lastModifiedBy>
  <dcterms:modified xsi:type="dcterms:W3CDTF">2012-03-09T03:29:00Z</dcterms:modified>
  <cp:revision>3</cp:revision>
  <dc:subject/>
  <dc:title/>
</cp:coreProperties>
</file>